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B6A2B1" w14:textId="49862900" w:rsidR="00104BA2" w:rsidRPr="002C559D" w:rsidRDefault="00104BA2" w:rsidP="002C559D">
      <w:pPr>
        <w:jc w:val="center"/>
        <w:rPr>
          <w:rFonts w:cstheme="minorHAnsi"/>
          <w:b/>
          <w:bCs/>
          <w:sz w:val="28"/>
          <w:szCs w:val="24"/>
        </w:rPr>
      </w:pPr>
      <w:r w:rsidRPr="002C559D">
        <w:rPr>
          <w:rFonts w:cstheme="minorHAnsi"/>
          <w:b/>
          <w:bCs/>
          <w:sz w:val="28"/>
          <w:szCs w:val="24"/>
        </w:rPr>
        <w:t>Memory markers in the continuum of the Alzheimer’s clinical syndrome</w:t>
      </w:r>
    </w:p>
    <w:p w14:paraId="3C549633" w14:textId="5CB1AF82" w:rsidR="00983D5F" w:rsidRPr="002C559D" w:rsidRDefault="00104BA2" w:rsidP="002C559D">
      <w:pPr>
        <w:jc w:val="center"/>
        <w:rPr>
          <w:b/>
          <w:bCs/>
          <w:sz w:val="28"/>
          <w:szCs w:val="24"/>
        </w:rPr>
      </w:pPr>
      <w:r w:rsidRPr="002C559D">
        <w:rPr>
          <w:b/>
          <w:bCs/>
          <w:sz w:val="28"/>
          <w:szCs w:val="24"/>
        </w:rPr>
        <w:t xml:space="preserve">Mario A Parra, Clara </w:t>
      </w:r>
      <w:proofErr w:type="spellStart"/>
      <w:r w:rsidRPr="002C559D">
        <w:rPr>
          <w:b/>
          <w:bCs/>
          <w:sz w:val="28"/>
          <w:szCs w:val="24"/>
        </w:rPr>
        <w:t>Calia</w:t>
      </w:r>
      <w:proofErr w:type="spellEnd"/>
      <w:r w:rsidRPr="002C559D">
        <w:rPr>
          <w:b/>
          <w:bCs/>
          <w:sz w:val="28"/>
          <w:szCs w:val="24"/>
        </w:rPr>
        <w:t xml:space="preserve">, </w:t>
      </w:r>
      <w:proofErr w:type="spellStart"/>
      <w:r w:rsidRPr="002C559D">
        <w:rPr>
          <w:b/>
          <w:bCs/>
          <w:sz w:val="28"/>
          <w:szCs w:val="24"/>
        </w:rPr>
        <w:t>Vivek</w:t>
      </w:r>
      <w:proofErr w:type="spellEnd"/>
      <w:r w:rsidRPr="002C559D">
        <w:rPr>
          <w:b/>
          <w:bCs/>
          <w:sz w:val="28"/>
          <w:szCs w:val="24"/>
        </w:rPr>
        <w:t xml:space="preserve"> </w:t>
      </w:r>
      <w:proofErr w:type="spellStart"/>
      <w:r w:rsidRPr="002C559D">
        <w:rPr>
          <w:b/>
          <w:bCs/>
          <w:sz w:val="28"/>
          <w:szCs w:val="24"/>
        </w:rPr>
        <w:t>Pattan</w:t>
      </w:r>
      <w:proofErr w:type="spellEnd"/>
      <w:r w:rsidRPr="002C559D">
        <w:rPr>
          <w:b/>
          <w:bCs/>
          <w:sz w:val="28"/>
          <w:szCs w:val="24"/>
        </w:rPr>
        <w:t>, Sergio Della Sala</w:t>
      </w:r>
    </w:p>
    <w:p w14:paraId="27A6F182" w14:textId="4A8BD58D" w:rsidR="00104BA2" w:rsidRPr="002C559D" w:rsidRDefault="00104BA2" w:rsidP="002C559D">
      <w:pPr>
        <w:jc w:val="center"/>
        <w:rPr>
          <w:b/>
          <w:bCs/>
          <w:sz w:val="28"/>
          <w:szCs w:val="24"/>
        </w:rPr>
      </w:pPr>
    </w:p>
    <w:p w14:paraId="718C6D71" w14:textId="4246A31D" w:rsidR="00104BA2" w:rsidRPr="002C559D" w:rsidRDefault="00104BA2" w:rsidP="002C559D">
      <w:pPr>
        <w:jc w:val="center"/>
        <w:rPr>
          <w:b/>
          <w:bCs/>
          <w:sz w:val="28"/>
          <w:szCs w:val="24"/>
        </w:rPr>
      </w:pPr>
      <w:r w:rsidRPr="002C559D">
        <w:rPr>
          <w:b/>
          <w:bCs/>
          <w:sz w:val="28"/>
          <w:szCs w:val="24"/>
        </w:rPr>
        <w:t>Supplementary Material</w:t>
      </w:r>
    </w:p>
    <w:p w14:paraId="2AEC6DDF" w14:textId="4B3FD1C9" w:rsidR="00104BA2" w:rsidRPr="003C7998" w:rsidRDefault="00104BA2" w:rsidP="00104BA2">
      <w:pPr>
        <w:jc w:val="both"/>
        <w:rPr>
          <w:sz w:val="28"/>
          <w:szCs w:val="24"/>
        </w:rPr>
      </w:pPr>
    </w:p>
    <w:p w14:paraId="56B8CBF6" w14:textId="678D5A30" w:rsidR="003C7998" w:rsidRPr="00B63F0E" w:rsidRDefault="003C7998" w:rsidP="00104BA2">
      <w:pPr>
        <w:jc w:val="both"/>
        <w:rPr>
          <w:sz w:val="24"/>
        </w:rPr>
      </w:pPr>
      <w:proofErr w:type="gramStart"/>
      <w:r w:rsidRPr="00B63F0E">
        <w:rPr>
          <w:b/>
          <w:bCs/>
          <w:sz w:val="24"/>
        </w:rPr>
        <w:t xml:space="preserve">Supplementary </w:t>
      </w:r>
      <w:r w:rsidR="00104BA2" w:rsidRPr="00B63F0E">
        <w:rPr>
          <w:b/>
          <w:bCs/>
          <w:sz w:val="24"/>
        </w:rPr>
        <w:t>Table 1.</w:t>
      </w:r>
      <w:proofErr w:type="gramEnd"/>
      <w:r w:rsidR="00104BA2" w:rsidRPr="00B63F0E">
        <w:rPr>
          <w:sz w:val="24"/>
        </w:rPr>
        <w:t xml:space="preserve"> </w:t>
      </w:r>
      <w:proofErr w:type="gramStart"/>
      <w:r w:rsidR="00104BA2" w:rsidRPr="00B63F0E">
        <w:rPr>
          <w:sz w:val="24"/>
        </w:rPr>
        <w:t>Results from the Regression Analys</w:t>
      </w:r>
      <w:r w:rsidRPr="00B63F0E">
        <w:rPr>
          <w:sz w:val="24"/>
        </w:rPr>
        <w:t>e</w:t>
      </w:r>
      <w:r w:rsidR="00104BA2" w:rsidRPr="00B63F0E">
        <w:rPr>
          <w:sz w:val="24"/>
        </w:rPr>
        <w:t>s</w:t>
      </w:r>
      <w:r w:rsidR="00F52A1D">
        <w:rPr>
          <w:sz w:val="24"/>
        </w:rPr>
        <w:t>.</w:t>
      </w:r>
      <w:proofErr w:type="gramEnd"/>
    </w:p>
    <w:tbl>
      <w:tblPr>
        <w:tblW w:w="12143" w:type="dxa"/>
        <w:tblLook w:val="04A0" w:firstRow="1" w:lastRow="0" w:firstColumn="1" w:lastColumn="0" w:noHBand="0" w:noVBand="1"/>
      </w:tblPr>
      <w:tblGrid>
        <w:gridCol w:w="2967"/>
        <w:gridCol w:w="1920"/>
        <w:gridCol w:w="870"/>
        <w:gridCol w:w="1050"/>
        <w:gridCol w:w="1017"/>
        <w:gridCol w:w="1767"/>
        <w:gridCol w:w="1017"/>
        <w:gridCol w:w="1535"/>
      </w:tblGrid>
      <w:tr w:rsidR="003C7998" w:rsidRPr="003C7998" w14:paraId="41C6368C" w14:textId="77777777" w:rsidTr="00F52A1D">
        <w:trPr>
          <w:trHeight w:val="288"/>
        </w:trPr>
        <w:tc>
          <w:tcPr>
            <w:tcW w:w="296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DD45C" w14:textId="51113133" w:rsidR="003C7998" w:rsidRPr="003C7998" w:rsidRDefault="00B63F0E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63F0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Model </w:t>
            </w:r>
            <w:r w:rsidR="003C7998" w:rsidRPr="003C799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ontra</w:t>
            </w:r>
            <w:r w:rsidR="003C7998" w:rsidRPr="00B63F0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</w:t>
            </w:r>
            <w:r w:rsidR="003C7998" w:rsidRPr="003C799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s</w:t>
            </w:r>
          </w:p>
        </w:tc>
        <w:tc>
          <w:tcPr>
            <w:tcW w:w="1920" w:type="dxa"/>
            <w:vMerge w:val="restar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CA53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odel Outcome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CA7E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NOVA</w:t>
            </w:r>
          </w:p>
        </w:tc>
        <w:tc>
          <w:tcPr>
            <w:tcW w:w="5336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D2EC77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Testing Predictors </w:t>
            </w:r>
          </w:p>
        </w:tc>
      </w:tr>
      <w:tr w:rsidR="003C7998" w:rsidRPr="003C7998" w14:paraId="3FB9F0BB" w14:textId="77777777" w:rsidTr="00F52A1D">
        <w:trPr>
          <w:trHeight w:val="288"/>
        </w:trPr>
        <w:tc>
          <w:tcPr>
            <w:tcW w:w="29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275DDE" w14:textId="77777777" w:rsidR="003C7998" w:rsidRPr="003C7998" w:rsidRDefault="003C7998" w:rsidP="003C7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vMerge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48F2A7" w14:textId="77777777" w:rsidR="003C7998" w:rsidRPr="003C7998" w:rsidRDefault="003C7998" w:rsidP="003C7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91C4D0" w14:textId="77777777" w:rsidR="003C7998" w:rsidRPr="003C7998" w:rsidRDefault="003C7998" w:rsidP="003C7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84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3838BB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VSTMB (% Recognition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E51742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CSRT (Free Recall)</w:t>
            </w:r>
          </w:p>
        </w:tc>
      </w:tr>
      <w:tr w:rsidR="003C7998" w:rsidRPr="003C7998" w14:paraId="111B3863" w14:textId="77777777" w:rsidTr="00F52A1D">
        <w:trPr>
          <w:trHeight w:val="300"/>
        </w:trPr>
        <w:tc>
          <w:tcPr>
            <w:tcW w:w="29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5500C9" w14:textId="77777777" w:rsidR="003C7998" w:rsidRPr="003C7998" w:rsidRDefault="003C7998" w:rsidP="003C7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0A77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djusted R</w:t>
            </w:r>
            <w:r w:rsidRPr="003C799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A6334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C91EA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6978D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t</w:t>
            </w:r>
            <w:r w:rsidRPr="003C799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-test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B205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A53B2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t</w:t>
            </w:r>
            <w:r w:rsidRPr="003C799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-test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97A08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3C7998" w:rsidRPr="003C7998" w14:paraId="35814BC1" w14:textId="77777777" w:rsidTr="00F52A1D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ED946" w14:textId="77777777" w:rsidR="003C7998" w:rsidRPr="003C7998" w:rsidRDefault="003C7998" w:rsidP="003C79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HOA </w:t>
            </w:r>
            <w:proofErr w:type="spellStart"/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s</w:t>
            </w:r>
            <w:proofErr w:type="spellEnd"/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MCI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2BD1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E585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C4B4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1FBB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3.4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5355B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B788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  <w:t>-1.8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99D37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  <w:t>&lt;0.001</w:t>
            </w:r>
          </w:p>
        </w:tc>
      </w:tr>
      <w:tr w:rsidR="003C7998" w:rsidRPr="003C7998" w14:paraId="0526B7A1" w14:textId="77777777" w:rsidTr="00F52A1D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3FFDC" w14:textId="77777777" w:rsidR="003C7998" w:rsidRPr="003C7998" w:rsidRDefault="003C7998" w:rsidP="003C79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HOA vs Non-Converter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B5F1C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73E4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.6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A694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50CF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5.3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5F542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B993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3.1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1F2A6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3</w:t>
            </w:r>
          </w:p>
        </w:tc>
      </w:tr>
      <w:tr w:rsidR="003C7998" w:rsidRPr="003C7998" w14:paraId="6FF9117E" w14:textId="77777777" w:rsidTr="00F52A1D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F4F7D" w14:textId="77777777" w:rsidR="003C7998" w:rsidRPr="003C7998" w:rsidRDefault="003C7998" w:rsidP="003C79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HOA vs Converter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4A80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CD0C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.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EFD8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0AF0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  <w:t>-2.9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5667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  <w:t>0.0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969E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8.3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D119A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1</w:t>
            </w:r>
          </w:p>
        </w:tc>
      </w:tr>
      <w:tr w:rsidR="003C7998" w:rsidRPr="003C7998" w14:paraId="17EB8DEF" w14:textId="77777777" w:rsidTr="00F52A1D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0F2BA" w14:textId="77777777" w:rsidR="003C7998" w:rsidRPr="003C7998" w:rsidRDefault="003C7998" w:rsidP="003C79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MCI</w:t>
            </w:r>
            <w:proofErr w:type="spellEnd"/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s</w:t>
            </w:r>
            <w:proofErr w:type="spellEnd"/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Non-Converter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CAF66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B021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8DD3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9518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  <w:t>-0.9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9177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  <w:t>0.3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35BF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4.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2A25C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1</w:t>
            </w:r>
          </w:p>
        </w:tc>
      </w:tr>
      <w:tr w:rsidR="003C7998" w:rsidRPr="003C7998" w14:paraId="560123F9" w14:textId="77777777" w:rsidTr="00F52A1D">
        <w:trPr>
          <w:trHeight w:val="288"/>
        </w:trPr>
        <w:tc>
          <w:tcPr>
            <w:tcW w:w="296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0D833" w14:textId="77777777" w:rsidR="003C7998" w:rsidRPr="003C7998" w:rsidRDefault="003C7998" w:rsidP="003C79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MCI</w:t>
            </w:r>
            <w:proofErr w:type="spellEnd"/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s</w:t>
            </w:r>
            <w:proofErr w:type="spellEnd"/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Convert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2F638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8615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.7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8EE5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DB09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  <w:t>-0.8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D94DB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  <w:t>0.4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4BF6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7.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2E1E6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1</w:t>
            </w:r>
          </w:p>
        </w:tc>
      </w:tr>
      <w:tr w:rsidR="003C7998" w:rsidRPr="003C7998" w14:paraId="23E842B6" w14:textId="77777777" w:rsidTr="00F52A1D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DE532" w14:textId="77777777" w:rsidR="003C7998" w:rsidRPr="003C7998" w:rsidRDefault="003C7998" w:rsidP="003C79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-Converter vs Converte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6B8E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10FDD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A4CA1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A90EF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  <w:t>-0.45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EF80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b/>
                <w:bCs/>
                <w:color w:val="FF0000"/>
                <w:sz w:val="24"/>
                <w:szCs w:val="24"/>
              </w:rPr>
              <w:t>0.65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ED0B4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2.2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93CA4" w14:textId="77777777" w:rsidR="003C7998" w:rsidRPr="003C7998" w:rsidRDefault="003C7998" w:rsidP="003C7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C79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5</w:t>
            </w:r>
          </w:p>
        </w:tc>
      </w:tr>
    </w:tbl>
    <w:p w14:paraId="6A5FFAB0" w14:textId="583BA4E8" w:rsidR="00104BA2" w:rsidRPr="00B63F0E" w:rsidRDefault="00B63F0E" w:rsidP="00104BA2">
      <w:pPr>
        <w:jc w:val="both"/>
        <w:rPr>
          <w:sz w:val="24"/>
        </w:rPr>
      </w:pPr>
      <w:r w:rsidRPr="00B63F0E">
        <w:rPr>
          <w:sz w:val="24"/>
        </w:rPr>
        <w:t>Red</w:t>
      </w:r>
      <w:r w:rsidR="004B041B">
        <w:rPr>
          <w:sz w:val="24"/>
        </w:rPr>
        <w:t>/Bold</w:t>
      </w:r>
      <w:r w:rsidRPr="00B63F0E">
        <w:rPr>
          <w:sz w:val="24"/>
        </w:rPr>
        <w:t xml:space="preserve"> font = excluded from the model</w:t>
      </w:r>
    </w:p>
    <w:p w14:paraId="2A9CE9A2" w14:textId="59EBD553" w:rsidR="00104BA2" w:rsidRDefault="00104BA2" w:rsidP="00104BA2">
      <w:pPr>
        <w:jc w:val="both"/>
      </w:pPr>
    </w:p>
    <w:p w14:paraId="11B1DF6E" w14:textId="208A19C2" w:rsidR="00BC1C83" w:rsidRPr="003C7998" w:rsidRDefault="00BC1C83" w:rsidP="003A6F5F">
      <w:bookmarkStart w:id="0" w:name="_GoBack"/>
      <w:bookmarkEnd w:id="0"/>
    </w:p>
    <w:sectPr w:rsidR="00BC1C83" w:rsidRPr="003C7998" w:rsidSect="003C79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5"/>
  </w:docVars>
  <w:rsids>
    <w:rsidRoot w:val="001237AF"/>
    <w:rsid w:val="00104BA2"/>
    <w:rsid w:val="001237AF"/>
    <w:rsid w:val="001A01F2"/>
    <w:rsid w:val="002C559D"/>
    <w:rsid w:val="003A6F5F"/>
    <w:rsid w:val="003C7998"/>
    <w:rsid w:val="003E15CD"/>
    <w:rsid w:val="004B041B"/>
    <w:rsid w:val="0053321B"/>
    <w:rsid w:val="00983D5F"/>
    <w:rsid w:val="00A51BD7"/>
    <w:rsid w:val="00B63F0E"/>
    <w:rsid w:val="00B7453A"/>
    <w:rsid w:val="00B91BFE"/>
    <w:rsid w:val="00BC1C83"/>
    <w:rsid w:val="00CC28CD"/>
    <w:rsid w:val="00D62396"/>
    <w:rsid w:val="00F52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331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BA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6F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F5F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BA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6F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F5F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2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123</Words>
  <Characters>661</Characters>
  <Application>Microsoft Office Word</Application>
  <DocSecurity>0</DocSecurity>
  <Lines>66</Lines>
  <Paragraphs>60</Paragraphs>
  <ScaleCrop>false</ScaleCrop>
  <Company/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Parra Rodriguez</dc:creator>
  <cp:keywords/>
  <dc:description/>
  <cp:lastModifiedBy>GCREDO</cp:lastModifiedBy>
  <cp:revision>20</cp:revision>
  <dcterms:created xsi:type="dcterms:W3CDTF">2022-07-21T09:51:00Z</dcterms:created>
  <dcterms:modified xsi:type="dcterms:W3CDTF">2022-09-23T02:50:00Z</dcterms:modified>
</cp:coreProperties>
</file>